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BE3" w:rsidRPr="0074348F" w:rsidRDefault="00D76BE3" w:rsidP="00D76BE3">
      <w:pPr>
        <w:kinsoku w:val="0"/>
        <w:topLinePunct/>
        <w:autoSpaceDE w:val="0"/>
        <w:autoSpaceDN w:val="0"/>
        <w:spacing w:line="480" w:lineRule="auto"/>
        <w:rPr>
          <w:rFonts w:ascii="Times New Roman" w:eastAsia="华文楷体" w:hAnsi="Times New Roman" w:cs="Times New Roman"/>
          <w:b/>
          <w:color w:val="000000" w:themeColor="text1"/>
          <w:sz w:val="24"/>
          <w:szCs w:val="24"/>
          <w:lang w:val="en-GB"/>
        </w:rPr>
      </w:pPr>
      <w:r w:rsidRPr="0074348F">
        <w:rPr>
          <w:rFonts w:ascii="Times New Roman" w:eastAsia="华文楷体" w:hAnsi="Times New Roman" w:cs="Times New Roman"/>
          <w:b/>
          <w:color w:val="000000" w:themeColor="text1"/>
          <w:sz w:val="24"/>
          <w:szCs w:val="24"/>
          <w:lang w:val="en-GB"/>
        </w:rPr>
        <w:t>Supplementary figures</w:t>
      </w:r>
      <w:r w:rsidR="000A7832">
        <w:rPr>
          <w:rFonts w:ascii="Times New Roman" w:eastAsia="华文楷体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and tables</w:t>
      </w:r>
    </w:p>
    <w:p w:rsidR="00D76BE3" w:rsidRPr="0074348F" w:rsidRDefault="00D76BE3" w:rsidP="00D76BE3">
      <w:pPr>
        <w:kinsoku w:val="0"/>
        <w:topLinePunct/>
        <w:autoSpaceDE w:val="0"/>
        <w:autoSpaceDN w:val="0"/>
        <w:spacing w:line="480" w:lineRule="auto"/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</w:pPr>
      <w:r w:rsidRPr="0074348F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>T</w:t>
      </w:r>
      <w:r w:rsidRPr="0074348F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 xml:space="preserve">able </w:t>
      </w:r>
      <w:r w:rsidRPr="0074348F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>S</w:t>
      </w:r>
      <w:r w:rsidRPr="0074348F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>1</w:t>
      </w:r>
      <w:r w:rsidRPr="0074348F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 xml:space="preserve"> </w:t>
      </w:r>
      <w:proofErr w:type="spellStart"/>
      <w:r w:rsidRPr="0074348F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>C</w:t>
      </w:r>
      <w:r w:rsidRPr="0074348F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>linicopathological</w:t>
      </w:r>
      <w:proofErr w:type="spellEnd"/>
      <w:r w:rsidRPr="0074348F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 xml:space="preserve"> features of 24 paired NSCLC patients in our study.</w:t>
      </w:r>
    </w:p>
    <w:p w:rsidR="00D76BE3" w:rsidRPr="0074348F" w:rsidRDefault="00D76BE3" w:rsidP="00D76BE3">
      <w:pPr>
        <w:kinsoku w:val="0"/>
        <w:topLinePunct/>
        <w:autoSpaceDE w:val="0"/>
        <w:autoSpaceDN w:val="0"/>
        <w:spacing w:line="480" w:lineRule="auto"/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</w:pPr>
      <w:r w:rsidRPr="0074348F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 xml:space="preserve">Table S2 </w:t>
      </w:r>
      <w:proofErr w:type="spellStart"/>
      <w:r w:rsidRPr="0074348F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>C</w:t>
      </w:r>
      <w:r w:rsidRPr="0074348F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>linicopathological</w:t>
      </w:r>
      <w:proofErr w:type="spellEnd"/>
      <w:r w:rsidRPr="0074348F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 xml:space="preserve"> features of </w:t>
      </w:r>
      <w:r w:rsidRPr="0074348F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>52</w:t>
      </w:r>
      <w:r w:rsidRPr="0074348F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 xml:space="preserve"> paired NSCLC </w:t>
      </w:r>
      <w:r w:rsidRPr="0074348F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 xml:space="preserve">tissue microarray </w:t>
      </w:r>
      <w:r w:rsidRPr="0074348F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>in our study.</w:t>
      </w:r>
    </w:p>
    <w:p w:rsidR="00D76BE3" w:rsidRPr="0074348F" w:rsidRDefault="00D76BE3" w:rsidP="00D76BE3">
      <w:pPr>
        <w:kinsoku w:val="0"/>
        <w:topLinePunct/>
        <w:autoSpaceDE w:val="0"/>
        <w:autoSpaceDN w:val="0"/>
        <w:spacing w:line="480" w:lineRule="auto"/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</w:pPr>
      <w:r w:rsidRPr="0074348F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 xml:space="preserve">Table S3 </w:t>
      </w:r>
      <w:proofErr w:type="gramStart"/>
      <w:r w:rsidRPr="0074348F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>The</w:t>
      </w:r>
      <w:proofErr w:type="gramEnd"/>
      <w:r w:rsidRPr="0074348F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 xml:space="preserve"> sequences of primers used in our study.</w:t>
      </w:r>
    </w:p>
    <w:p w:rsidR="00D76BE3" w:rsidRPr="0074348F" w:rsidRDefault="00D76BE3" w:rsidP="00D76BE3">
      <w:pPr>
        <w:kinsoku w:val="0"/>
        <w:topLinePunct/>
        <w:autoSpaceDE w:val="0"/>
        <w:autoSpaceDN w:val="0"/>
        <w:spacing w:line="480" w:lineRule="auto"/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</w:pPr>
      <w:r w:rsidRPr="0074348F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 xml:space="preserve">Table S4 </w:t>
      </w:r>
      <w:r w:rsidRPr="0074348F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>List of signal densities of</w:t>
      </w:r>
      <w:bookmarkStart w:id="0" w:name="_GoBack"/>
      <w:bookmarkEnd w:id="0"/>
      <w:r w:rsidRPr="0074348F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 xml:space="preserve"> human RTK phosphorylation Antibody Array</w:t>
      </w:r>
      <w:r w:rsidRPr="0074348F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 xml:space="preserve"> (</w:t>
      </w:r>
      <w:r w:rsidRPr="0074348F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>ARY001B</w:t>
      </w:r>
      <w:r w:rsidRPr="0074348F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>, R&amp;D system)</w:t>
      </w:r>
    </w:p>
    <w:p w:rsidR="00D76BE3" w:rsidRPr="00B4717F" w:rsidRDefault="00D76BE3" w:rsidP="00D76BE3">
      <w:pPr>
        <w:kinsoku w:val="0"/>
        <w:topLinePunct/>
        <w:autoSpaceDE w:val="0"/>
        <w:autoSpaceDN w:val="0"/>
        <w:spacing w:line="480" w:lineRule="auto"/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</w:pPr>
      <w:proofErr w:type="gramStart"/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>Fig.</w:t>
      </w:r>
      <w:proofErr w:type="gramEnd"/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 xml:space="preserve"> S1 List of </w:t>
      </w:r>
      <w:r w:rsidRPr="00A57DB5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>signal</w:t>
      </w:r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 xml:space="preserve"> proteins of </w:t>
      </w:r>
      <w:r w:rsidRPr="00A57DB5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>human RTK phosphorylation Antibody Array</w:t>
      </w:r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 xml:space="preserve">. 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Cell lysates from stable PD-L1 knockdown HCC827 cells and control cells were collected and </w:t>
      </w:r>
      <w:proofErr w:type="gramStart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then</w:t>
      </w:r>
      <w:proofErr w:type="gramEnd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>applied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to human RTK protein array.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 </w:t>
      </w:r>
      <w:proofErr w:type="gramStart"/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a</w:t>
      </w:r>
      <w:proofErr w:type="gramEnd"/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 xml:space="preserve"> P-</w:t>
      </w:r>
      <w:proofErr w:type="spellStart"/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MerTK</w:t>
      </w:r>
      <w:proofErr w:type="spellEnd"/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 xml:space="preserve"> expression was down-regulated in PD-L1 knockdown cell lines. </w:t>
      </w:r>
      <w:proofErr w:type="gramStart"/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b</w:t>
      </w:r>
      <w:proofErr w:type="gramEnd"/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 xml:space="preserve"> A </w:t>
      </w:r>
      <w:proofErr w:type="spellStart"/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heatmap</w:t>
      </w:r>
      <w:proofErr w:type="spellEnd"/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 xml:space="preserve"> of all test kinases in HCC827-sh-NC and HCC827-sh-PD-L1 cell lines. </w:t>
      </w:r>
      <w:proofErr w:type="gramStart"/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c</w:t>
      </w:r>
      <w:proofErr w:type="gramEnd"/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 xml:space="preserve"> All signal proteins were listed in line with the RTK array. 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Data 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were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 presented as the mean ± SD. Data w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ere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 analy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s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>ed using non-paired Student’s t-test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.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 **P &lt; 0.01 vs. control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 xml:space="preserve"> group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. </w:t>
      </w:r>
    </w:p>
    <w:p w:rsidR="00D76BE3" w:rsidRPr="00B4717F" w:rsidRDefault="00D76BE3" w:rsidP="00D76BE3">
      <w:pPr>
        <w:kinsoku w:val="0"/>
        <w:topLinePunct/>
        <w:autoSpaceDE w:val="0"/>
        <w:autoSpaceDN w:val="0"/>
        <w:spacing w:line="480" w:lineRule="auto"/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</w:pPr>
      <w:proofErr w:type="gramStart"/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>Fig.</w:t>
      </w:r>
      <w:proofErr w:type="gramEnd"/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 xml:space="preserve"> S2 Positive and negative controls for PD-L1, p-</w:t>
      </w:r>
      <w:proofErr w:type="spellStart"/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>MerTK</w:t>
      </w:r>
      <w:proofErr w:type="spellEnd"/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 xml:space="preserve"> and Ki67 staining of IHC assay.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</w:t>
      </w:r>
      <w:proofErr w:type="gramStart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a</w:t>
      </w:r>
      <w:proofErr w:type="gramEnd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Positive controls for all these tested proteins. Tonsil was selected for Ki67 staining 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>control;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Placenta was selected for PD-L1 positive control. And adrenal 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>gland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was selected for p-</w:t>
      </w:r>
      <w:proofErr w:type="spellStart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MerTK</w:t>
      </w:r>
      <w:proofErr w:type="spellEnd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>positive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control. </w:t>
      </w:r>
      <w:proofErr w:type="gramStart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b</w:t>
      </w:r>
      <w:proofErr w:type="gramEnd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Negative controls for all tested proteins. All corresponding normal </w:t>
      </w:r>
      <w:proofErr w:type="spellStart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IgG</w:t>
      </w:r>
      <w:proofErr w:type="spellEnd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was selected as negative control (Scale bar: 100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>μ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m; 50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>μ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m). </w:t>
      </w:r>
    </w:p>
    <w:p w:rsidR="00D76BE3" w:rsidRPr="00B4717F" w:rsidRDefault="00D76BE3" w:rsidP="00D76BE3">
      <w:pPr>
        <w:kinsoku w:val="0"/>
        <w:topLinePunct/>
        <w:autoSpaceDE w:val="0"/>
        <w:autoSpaceDN w:val="0"/>
        <w:spacing w:line="480" w:lineRule="auto"/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</w:pPr>
      <w:proofErr w:type="gramStart"/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>Fig.</w:t>
      </w:r>
      <w:proofErr w:type="gramEnd"/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 xml:space="preserve"> S3 PD-L1 </w:t>
      </w:r>
      <w:r w:rsidRPr="00A57DB5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>regulate</w:t>
      </w:r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>s</w:t>
      </w:r>
      <w:r w:rsidRPr="00A57DB5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 xml:space="preserve"> cell cycle and apoptosis</w:t>
      </w:r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 xml:space="preserve"> to mediate NSCLC cell proliferation </w:t>
      </w:r>
      <w:r w:rsidRPr="00A57DB5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 xml:space="preserve">via the </w:t>
      </w:r>
      <w:proofErr w:type="spellStart"/>
      <w:r w:rsidRPr="00A57DB5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>MerTK</w:t>
      </w:r>
      <w:proofErr w:type="spellEnd"/>
      <w:r w:rsidRPr="00A57DB5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 xml:space="preserve"> </w:t>
      </w:r>
      <w:proofErr w:type="spellStart"/>
      <w:r w:rsidRPr="00A57DB5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>signaling</w:t>
      </w:r>
      <w:proofErr w:type="spellEnd"/>
      <w:r w:rsidRPr="00A57DB5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 xml:space="preserve"> pathway.</w:t>
      </w:r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 xml:space="preserve"> </w:t>
      </w:r>
      <w:proofErr w:type="gramStart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a</w:t>
      </w:r>
      <w:proofErr w:type="gramEnd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PD-L1-overexpressed cells were treated with 3 </w:t>
      </w:r>
      <w:proofErr w:type="spellStart"/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>μM</w:t>
      </w:r>
      <w:proofErr w:type="spellEnd"/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 UNC2025 for 48 h and then stained with </w:t>
      </w:r>
      <w:proofErr w:type="spellStart"/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>propidium</w:t>
      </w:r>
      <w:proofErr w:type="spellEnd"/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 iodide, followed by flow analysis. The 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lastRenderedPageBreak/>
        <w:t xml:space="preserve">percentages of cells in G0/G1, S and G2/M phases are shown in the histogram. </w:t>
      </w:r>
      <w:proofErr w:type="gramStart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b</w:t>
      </w:r>
      <w:proofErr w:type="gramEnd"/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 PD-L1-overexpressed cells were treated with 3 </w:t>
      </w:r>
      <w:proofErr w:type="spellStart"/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>μM</w:t>
      </w:r>
      <w:proofErr w:type="spellEnd"/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 UNC2025 for 48 h, and the apoptotic cells were labelled by </w:t>
      </w:r>
      <w:proofErr w:type="spellStart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A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>nnexin</w:t>
      </w:r>
      <w:proofErr w:type="spellEnd"/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 V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and PI. 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Data 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were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 presented as the mean ± SD. Data were analy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s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ed using 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 xml:space="preserve">two-way 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ANOVA analysis followed by </w:t>
      </w:r>
      <w:proofErr w:type="spellStart"/>
      <w:r w:rsidRPr="00B4717F">
        <w:rPr>
          <w:rFonts w:ascii="Times New Roman" w:hAnsi="Times New Roman"/>
          <w:color w:val="000000" w:themeColor="text1"/>
          <w:sz w:val="22"/>
          <w:lang w:val="en-GB"/>
        </w:rPr>
        <w:t>Bonferroni's</w:t>
      </w:r>
      <w:proofErr w:type="spellEnd"/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 post hoc test. ***P &lt; 0.001 vs. control or as indicated.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 </w:t>
      </w:r>
    </w:p>
    <w:p w:rsidR="00D76BE3" w:rsidRPr="00B4717F" w:rsidRDefault="00D76BE3" w:rsidP="00D76BE3">
      <w:pPr>
        <w:kinsoku w:val="0"/>
        <w:topLinePunct/>
        <w:autoSpaceDE w:val="0"/>
        <w:autoSpaceDN w:val="0"/>
        <w:spacing w:line="480" w:lineRule="auto"/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</w:pPr>
      <w:proofErr w:type="gramStart"/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>Fig.</w:t>
      </w:r>
      <w:proofErr w:type="gramEnd"/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 xml:space="preserve"> S4</w:t>
      </w:r>
      <w:r w:rsidRPr="00A57DB5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 xml:space="preserve"> PD-L1 promotes Gas6 secretion independent of autophagy and the protein transport pathway.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 PD-L1-overexpressed H1299 and HCC827 cells were 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starved 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>with medium containing 1% FBS for 12 h and then treated with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50 </w:t>
      </w:r>
      <w:proofErr w:type="spellStart"/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>nM</w:t>
      </w:r>
      <w:proofErr w:type="spellEnd"/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 DMA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, 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1 </w:t>
      </w:r>
      <w:proofErr w:type="spellStart"/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>mM</w:t>
      </w:r>
      <w:proofErr w:type="spellEnd"/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 3-MA or 10 </w:t>
      </w:r>
      <w:proofErr w:type="spellStart"/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>ng</w:t>
      </w:r>
      <w:proofErr w:type="spellEnd"/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/ml BFA for 24 h. The supernatant was collected for ELISA. 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Data 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were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 presented as the mean ± SD. Data w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ere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 analy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s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>ed using non-paired Student’s t-test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.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 **P &lt; 0.01 vs. control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 xml:space="preserve"> group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. </w:t>
      </w:r>
    </w:p>
    <w:p w:rsidR="00D76BE3" w:rsidRPr="00B4717F" w:rsidRDefault="00D76BE3" w:rsidP="00D76BE3">
      <w:pPr>
        <w:kinsoku w:val="0"/>
        <w:topLinePunct/>
        <w:autoSpaceDE w:val="0"/>
        <w:autoSpaceDN w:val="0"/>
        <w:spacing w:line="480" w:lineRule="auto"/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</w:pPr>
      <w:proofErr w:type="gramStart"/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>Fig.</w:t>
      </w:r>
      <w:proofErr w:type="gramEnd"/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 xml:space="preserve"> S5 Paclitaxel treatment can induce PD-L1 nuclear translocation</w:t>
      </w:r>
      <w:r w:rsidRPr="00A57DB5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>.</w:t>
      </w:r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 xml:space="preserve"> </w:t>
      </w:r>
      <w:proofErr w:type="gramStart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a</w:t>
      </w:r>
      <w:proofErr w:type="gramEnd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Tissue microarray analysis of 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>nPD-L1 expression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with anti-PD-L1 antibody staining (E1L3N, Cell </w:t>
      </w:r>
      <w:proofErr w:type="spellStart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Signaling</w:t>
      </w:r>
      <w:proofErr w:type="spellEnd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Technology) in 52 paired NSCLC tissues. Among them, 3 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>lung adenocarcinoma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cases and 3 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>squamous cell carcinoma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cases were selected as representative images. And the red arrows indicated positive n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PD-L1 staining. </w:t>
      </w:r>
      <w:proofErr w:type="gramStart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b</w:t>
      </w:r>
      <w:proofErr w:type="gramEnd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The IC50 values of paclitaxel and </w:t>
      </w:r>
      <w:proofErr w:type="spellStart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cisplatin</w:t>
      </w:r>
      <w:proofErr w:type="spellEnd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in HCC827-PD-L1 cell lines. </w:t>
      </w:r>
      <w:proofErr w:type="gramStart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c</w:t>
      </w:r>
      <w:proofErr w:type="gramEnd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Cellular fraction was obtained and w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>estern blot assay of cytoplasmic and nPD-L1 expression after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paclitaxel and </w:t>
      </w:r>
      <w:proofErr w:type="spellStart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cisplatin</w:t>
      </w:r>
      <w:proofErr w:type="spellEnd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treatment. The 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>Relative quantification of PD-L1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expression was shown in the right dot plots. 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Data 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were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 presented as the mean ± SD. Data were analy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s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ed using 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 xml:space="preserve">one-way 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ANOVA analysis followed by </w:t>
      </w:r>
      <w:proofErr w:type="spellStart"/>
      <w:r w:rsidRPr="00B4717F">
        <w:rPr>
          <w:rFonts w:ascii="Times New Roman" w:hAnsi="Times New Roman"/>
          <w:color w:val="000000" w:themeColor="text1"/>
          <w:sz w:val="22"/>
          <w:lang w:val="en-GB"/>
        </w:rPr>
        <w:t>Bonferroni's</w:t>
      </w:r>
      <w:proofErr w:type="spellEnd"/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 post hoc test. *P &lt; 0.0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5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; **P &lt; 0.01vs. </w:t>
      </w:r>
      <w:proofErr w:type="gramStart"/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c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>ontrol</w:t>
      </w:r>
      <w:proofErr w:type="gramEnd"/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 xml:space="preserve"> group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 or as indicated.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 xml:space="preserve"> </w:t>
      </w:r>
      <w:proofErr w:type="gramStart"/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ns</w:t>
      </w:r>
      <w:proofErr w:type="gramEnd"/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, n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ot 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s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tatistically 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s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>ignificant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.</w:t>
      </w:r>
    </w:p>
    <w:p w:rsidR="00D76BE3" w:rsidRPr="00B4717F" w:rsidRDefault="00D76BE3" w:rsidP="00D76BE3">
      <w:pPr>
        <w:kinsoku w:val="0"/>
        <w:topLinePunct/>
        <w:autoSpaceDE w:val="0"/>
        <w:autoSpaceDN w:val="0"/>
        <w:spacing w:line="480" w:lineRule="auto"/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</w:pPr>
      <w:proofErr w:type="gramStart"/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lastRenderedPageBreak/>
        <w:t>Fig.</w:t>
      </w:r>
      <w:proofErr w:type="gramEnd"/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 xml:space="preserve"> S6 KPNB1 interacted with PD-L1 in NSCLC cell lines</w:t>
      </w:r>
      <w:r w:rsidRPr="00A57DB5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>.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</w:t>
      </w:r>
      <w:proofErr w:type="spellStart"/>
      <w:proofErr w:type="gramStart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a</w:t>
      </w:r>
      <w:proofErr w:type="spellEnd"/>
      <w:proofErr w:type="gramEnd"/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 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The 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>endogenous interaction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between PD-L1 and KPNB1 via Co-IP assay. </w:t>
      </w:r>
      <w:proofErr w:type="gramStart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b</w:t>
      </w:r>
      <w:proofErr w:type="gramEnd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Western blot assay of KPNB1 expression after KPNB1 knockdown with two 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>separate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</w:t>
      </w:r>
      <w:proofErr w:type="spellStart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siRNAs</w:t>
      </w:r>
      <w:proofErr w:type="spellEnd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in PD-L1-overexpression cells. </w:t>
      </w:r>
    </w:p>
    <w:p w:rsidR="00D76BE3" w:rsidRPr="00B4717F" w:rsidRDefault="00D76BE3" w:rsidP="00D76BE3">
      <w:pPr>
        <w:kinsoku w:val="0"/>
        <w:topLinePunct/>
        <w:autoSpaceDE w:val="0"/>
        <w:autoSpaceDN w:val="0"/>
        <w:spacing w:line="480" w:lineRule="auto"/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</w:pPr>
      <w:proofErr w:type="gramStart"/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>Fig.</w:t>
      </w:r>
      <w:proofErr w:type="gramEnd"/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 xml:space="preserve"> S7 </w:t>
      </w:r>
      <w:r w:rsidRPr="00A57DB5">
        <w:rPr>
          <w:rFonts w:ascii="Times New Roman" w:eastAsia="华文楷体" w:hAnsi="Times New Roman" w:cs="Times New Roman"/>
          <w:b/>
          <w:color w:val="000000" w:themeColor="text1"/>
          <w:sz w:val="22"/>
          <w:lang w:val="en-GB"/>
        </w:rPr>
        <w:t>Increased KPNB1 expression in NSCLC tissues is positively related to poor survival and advanced TNM stage</w:t>
      </w:r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>.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 </w:t>
      </w:r>
      <w:proofErr w:type="gramStart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a</w:t>
      </w:r>
      <w:proofErr w:type="gramEnd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KPNB1 was over-expressed in lung cancer tissues. </w:t>
      </w:r>
      <w:proofErr w:type="gramStart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b</w:t>
      </w:r>
      <w:proofErr w:type="gramEnd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, c 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Kaplan-Meier survival curves indicated that higher KPNB1 expression in NSCLC tissues was associated with poorer OS and PFS probability. </w:t>
      </w:r>
      <w:proofErr w:type="gramStart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d</w:t>
      </w:r>
      <w:proofErr w:type="gramEnd"/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 Over-expressed KPNB1 indicated poor overall survival based on the </w:t>
      </w:r>
      <w:proofErr w:type="spellStart"/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>LinkedOmics</w:t>
      </w:r>
      <w:proofErr w:type="spellEnd"/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 database. </w:t>
      </w:r>
      <w:proofErr w:type="gramStart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e</w:t>
      </w:r>
      <w:proofErr w:type="gramEnd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Advanced TNM stage was correlated with higher KPNB1 expression. </w:t>
      </w:r>
    </w:p>
    <w:p w:rsidR="00D76BE3" w:rsidRPr="00B4717F" w:rsidRDefault="00D76BE3" w:rsidP="00D76BE3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2"/>
          <w:lang w:val="en-GB"/>
        </w:rPr>
      </w:pPr>
      <w:proofErr w:type="gramStart"/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>Fig.</w:t>
      </w:r>
      <w:proofErr w:type="gramEnd"/>
      <w:r w:rsidRPr="00A57DB5">
        <w:rPr>
          <w:rFonts w:ascii="Times New Roman" w:eastAsia="华文楷体" w:hAnsi="Times New Roman" w:cs="Times New Roman" w:hint="eastAsia"/>
          <w:b/>
          <w:color w:val="000000" w:themeColor="text1"/>
          <w:sz w:val="22"/>
          <w:lang w:val="en-GB"/>
        </w:rPr>
        <w:t xml:space="preserve"> S8 PD-L1 regulates Sp1 expression.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</w:t>
      </w:r>
      <w:proofErr w:type="gramStart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a</w:t>
      </w:r>
      <w:proofErr w:type="gramEnd"/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 Co-IP assay of PD-L1 and Sp1 interaction in H1299 and HCC827 cells.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</w:t>
      </w:r>
      <w:proofErr w:type="spellStart"/>
      <w:proofErr w:type="gramStart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b,</w:t>
      </w:r>
      <w:proofErr w:type="gramEnd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c</w:t>
      </w:r>
      <w:proofErr w:type="spellEnd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The mRNA and protein levels of Sp1 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after 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PD-L1 knockdown 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or 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>overexpression.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</w:t>
      </w:r>
      <w:proofErr w:type="gramStart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d</w:t>
      </w:r>
      <w:proofErr w:type="gramEnd"/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The mRNA levels of </w:t>
      </w:r>
      <w:r w:rsidRPr="00B4717F">
        <w:rPr>
          <w:rFonts w:ascii="Times New Roman" w:eastAsia="华文楷体" w:hAnsi="Times New Roman" w:cs="Times New Roman"/>
          <w:i/>
          <w:color w:val="000000" w:themeColor="text1"/>
          <w:sz w:val="22"/>
          <w:lang w:val="en-GB"/>
        </w:rPr>
        <w:t>CDK1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>,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 </w:t>
      </w:r>
      <w:r w:rsidRPr="00B4717F">
        <w:rPr>
          <w:rFonts w:ascii="Times New Roman" w:eastAsia="华文楷体" w:hAnsi="Times New Roman" w:cs="Times New Roman"/>
          <w:i/>
          <w:color w:val="000000" w:themeColor="text1"/>
          <w:sz w:val="22"/>
          <w:lang w:val="en-GB"/>
        </w:rPr>
        <w:t>CDK4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and </w:t>
      </w:r>
      <w:r w:rsidRPr="00B4717F">
        <w:rPr>
          <w:rFonts w:ascii="Times New Roman" w:eastAsia="华文楷体" w:hAnsi="Times New Roman" w:cs="Times New Roman" w:hint="eastAsia"/>
          <w:i/>
          <w:color w:val="000000" w:themeColor="text1"/>
          <w:sz w:val="22"/>
          <w:lang w:val="en-GB"/>
        </w:rPr>
        <w:t>HOGG1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 xml:space="preserve"> in</w:t>
      </w:r>
      <w:r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</w:t>
      </w:r>
      <w:r w:rsidRPr="00B4717F">
        <w:rPr>
          <w:rFonts w:ascii="Times New Roman" w:eastAsia="华文楷体" w:hAnsi="Times New Roman" w:cs="Times New Roman"/>
          <w:color w:val="000000" w:themeColor="text1"/>
          <w:sz w:val="22"/>
          <w:lang w:val="en-GB"/>
        </w:rPr>
        <w:t>PD-L1-overexpressed cells.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 Data 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were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 presented as the mean ± SD. Data were analy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s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ed using non-paired Student’s t-test, one-way or two-way ANOVA 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 xml:space="preserve">analysis 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followed by </w:t>
      </w:r>
      <w:proofErr w:type="spellStart"/>
      <w:r w:rsidRPr="00B4717F">
        <w:rPr>
          <w:rFonts w:ascii="Times New Roman" w:hAnsi="Times New Roman"/>
          <w:color w:val="000000" w:themeColor="text1"/>
          <w:sz w:val="22"/>
          <w:lang w:val="en-GB"/>
        </w:rPr>
        <w:t>Bonferroni's</w:t>
      </w:r>
      <w:proofErr w:type="spellEnd"/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 post hoc test. **P &lt; 0.01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,</w:t>
      </w:r>
      <w:r w:rsidRPr="00B4717F">
        <w:rPr>
          <w:rFonts w:ascii="Times New Roman" w:eastAsia="华文楷体" w:hAnsi="Times New Roman" w:cs="Times New Roman" w:hint="eastAsia"/>
          <w:color w:val="000000" w:themeColor="text1"/>
          <w:sz w:val="22"/>
          <w:lang w:val="en-GB"/>
        </w:rPr>
        <w:t xml:space="preserve"> 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>***P &lt; 0.001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 xml:space="preserve"> 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 xml:space="preserve">vs. 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 xml:space="preserve">control </w:t>
      </w:r>
      <w:r w:rsidRPr="00B4717F">
        <w:rPr>
          <w:rFonts w:ascii="Times New Roman" w:hAnsi="Times New Roman"/>
          <w:color w:val="000000" w:themeColor="text1"/>
          <w:sz w:val="22"/>
          <w:lang w:val="en-GB"/>
        </w:rPr>
        <w:t>or as indica</w:t>
      </w:r>
      <w:r w:rsidRPr="00B4717F">
        <w:rPr>
          <w:rFonts w:ascii="Times New Roman" w:hAnsi="Times New Roman" w:hint="eastAsia"/>
          <w:color w:val="000000" w:themeColor="text1"/>
          <w:sz w:val="22"/>
          <w:lang w:val="en-GB"/>
        </w:rPr>
        <w:t>ted.</w:t>
      </w:r>
    </w:p>
    <w:p w:rsidR="00940D7B" w:rsidRDefault="00940D7B"/>
    <w:sectPr w:rsidR="00940D7B" w:rsidSect="00EE79DE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54D1" w:rsidRDefault="00C054D1" w:rsidP="00D76BE3">
      <w:r>
        <w:separator/>
      </w:r>
    </w:p>
  </w:endnote>
  <w:endnote w:type="continuationSeparator" w:id="0">
    <w:p w:rsidR="00C054D1" w:rsidRDefault="00C054D1" w:rsidP="00D76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0382643"/>
      <w:docPartObj>
        <w:docPartGallery w:val="Page Numbers (Bottom of Page)"/>
        <w:docPartUnique/>
      </w:docPartObj>
    </w:sdtPr>
    <w:sdtEndPr/>
    <w:sdtContent>
      <w:p w:rsidR="00B45E0F" w:rsidRDefault="00C054D1" w:rsidP="00FC55C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7832" w:rsidRPr="000A7832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54D1" w:rsidRDefault="00C054D1" w:rsidP="00D76BE3">
      <w:r>
        <w:separator/>
      </w:r>
    </w:p>
  </w:footnote>
  <w:footnote w:type="continuationSeparator" w:id="0">
    <w:p w:rsidR="00C054D1" w:rsidRDefault="00C054D1" w:rsidP="00D76B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60C"/>
    <w:rsid w:val="000A7832"/>
    <w:rsid w:val="006A660C"/>
    <w:rsid w:val="00940D7B"/>
    <w:rsid w:val="00C054D1"/>
    <w:rsid w:val="00D76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6B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6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6B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6B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6BE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76B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6B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6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6B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6B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6BE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76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8</Words>
  <Characters>3811</Characters>
  <Application>Microsoft Office Word</Application>
  <DocSecurity>0</DocSecurity>
  <Lines>31</Lines>
  <Paragraphs>8</Paragraphs>
  <ScaleCrop>false</ScaleCrop>
  <Company>微软中国</Company>
  <LinksUpToDate>false</LinksUpToDate>
  <CharactersWithSpaces>4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10-14T01:09:00Z</dcterms:created>
  <dcterms:modified xsi:type="dcterms:W3CDTF">2020-10-14T01:09:00Z</dcterms:modified>
</cp:coreProperties>
</file>